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F4F" w:rsidRPr="00E80A5F" w:rsidRDefault="00BC3F4F" w:rsidP="00BC3F4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bookmarkStart w:id="0" w:name="_GoBack"/>
      <w:r w:rsidRPr="00E80A5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 Materials</w:t>
      </w:r>
    </w:p>
    <w:bookmarkEnd w:id="0"/>
    <w:p w:rsidR="00BC3F4F" w:rsidRDefault="00BC3F4F" w:rsidP="00BC3F4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</w:pPr>
    </w:p>
    <w:p w:rsidR="00BC3F4F" w:rsidRDefault="00BC3F4F" w:rsidP="00BC3F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</w:pPr>
      <w:r w:rsidRPr="00712919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8"/>
          <w:lang w:val="en-GB"/>
        </w:rPr>
        <w:t>S</w:t>
      </w:r>
      <w:r w:rsidRPr="00712919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>1. Representative case of high systolic blood pressure variability and visual field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8"/>
          <w:lang w:val="en-GB"/>
        </w:rPr>
        <w:t xml:space="preserve"> (VF)</w:t>
      </w:r>
      <w:r w:rsidRPr="00712919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 xml:space="preserve"> progression during follow-up.</w:t>
      </w:r>
      <w:r w:rsidRPr="00712919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 xml:space="preserve"> </w:t>
      </w:r>
      <w:r w:rsidRPr="00B874B8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>a</w:t>
      </w:r>
      <w:r w:rsidRPr="00712919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 xml:space="preserve"> Longitudinal systolic blood pressure (SBP) measurements obtained during routine clinic visits, showing marked visit-to-visit variability. </w:t>
      </w:r>
      <w:r w:rsidRPr="00B874B8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>b</w:t>
      </w:r>
      <w:r w:rsidRPr="00712919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 xml:space="preserve"> Corresponding trajectory of visual field mean deviation (MD) over time, demonstrating a progressive decline in the visual field.</w:t>
      </w:r>
    </w:p>
    <w:p w:rsidR="00BC3F4F" w:rsidRPr="00712919" w:rsidRDefault="00BC3F4F" w:rsidP="00BC3F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</w:pPr>
    </w:p>
    <w:p w:rsidR="00BC3F4F" w:rsidRDefault="00BC3F4F" w:rsidP="00BC3F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</w:pPr>
      <w:r w:rsidRPr="00BC3F4F">
        <w:rPr>
          <w:rFonts w:ascii="Times New Roman" w:hAnsi="Times New Roman" w:cs="Times New Roman"/>
          <w:noProof/>
          <w:color w:val="000000" w:themeColor="text1"/>
          <w:sz w:val="22"/>
          <w:szCs w:val="28"/>
        </w:rPr>
        <w:drawing>
          <wp:inline distT="0" distB="0" distL="0" distR="0">
            <wp:extent cx="5090224" cy="2679065"/>
            <wp:effectExtent l="0" t="0" r="0" b="6985"/>
            <wp:docPr id="1" name="图片 1" descr="E:\E盘\投稿文章\2026 06\proof 20260115 SNAPP2026-53Relationship between Long-term Blood Pressure Fluctuations and Visual Field Progression\proof confirmed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盘\投稿文章\2026 06\proof 20260115 SNAPP2026-53Relationship between Long-term Blood Pressure Fluctuations and Visual Field Progression\proof confirmed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510" cy="2685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3F4F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br w:type="page"/>
      </w:r>
    </w:p>
    <w:p w:rsidR="00BC3F4F" w:rsidRPr="00712919" w:rsidRDefault="00BC3F4F" w:rsidP="00BC3F4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</w:pPr>
      <w:r w:rsidRPr="00712919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8"/>
          <w:lang w:val="en-GB"/>
        </w:rPr>
        <w:t>S</w:t>
      </w:r>
      <w:r w:rsidRPr="00712919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 xml:space="preserve">2. Scree plots illustrating the variance explained by the principal components for blood pressure parameters. </w:t>
      </w:r>
      <w:r w:rsidRPr="00A92249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>a</w:t>
      </w:r>
      <w:r w:rsidRPr="00B874B8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 xml:space="preserve"> Scree plot of the principal components for systolic blood pressure (SBP). </w:t>
      </w:r>
      <w:r w:rsidRPr="00A92249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>b</w:t>
      </w:r>
      <w:r w:rsidRPr="00B874B8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 xml:space="preserve"> Scree plot of the principal components for diastolic blood pressure (DBP). </w:t>
      </w:r>
      <w:r w:rsidRPr="00712919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>The plots show the proportion of variance accounted for by each principal component derived from four BP metrics (baseline, mean, maximum, and minimum BP). For both SBP (</w:t>
      </w:r>
      <w:r w:rsidRPr="00B874B8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>a</w:t>
      </w:r>
      <w:r w:rsidRPr="00712919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>) and DBP (</w:t>
      </w:r>
      <w:r w:rsidRPr="00B874B8"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lang w:val="en-GB"/>
        </w:rPr>
        <w:t>b</w:t>
      </w:r>
      <w:r w:rsidRPr="00712919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>), the first principal component (PC1) captured the vast majority of the total variance (83.6% and 78.4%, respectively), which was characteri</w:t>
      </w:r>
      <w:r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>s</w:t>
      </w:r>
      <w:r w:rsidRPr="00712919">
        <w:rPr>
          <w:rFonts w:ascii="Times New Roman" w:hAnsi="Times New Roman" w:cs="Times New Roman"/>
          <w:color w:val="000000" w:themeColor="text1"/>
          <w:sz w:val="22"/>
          <w:szCs w:val="28"/>
          <w:lang w:val="en-GB"/>
        </w:rPr>
        <w:t>ed by a distinct “elbow” at the first component. This high explanatory power justifies the use of PC1 as a robust composite representation of the overall blood pressure magnitude, effectively consolidating collinear parameters into a single dimension.</w:t>
      </w:r>
    </w:p>
    <w:p w:rsidR="00BC3F4F" w:rsidRDefault="00BC3F4F" w:rsidP="00BC3F4F">
      <w:pPr>
        <w:widowControl/>
        <w:jc w:val="left"/>
        <w:rPr>
          <w:color w:val="000000" w:themeColor="text1"/>
          <w:lang w:val="en-GB"/>
        </w:rPr>
      </w:pPr>
    </w:p>
    <w:p w:rsidR="004240DE" w:rsidRDefault="00BC3F4F">
      <w:r w:rsidRPr="00BC3F4F">
        <w:rPr>
          <w:noProof/>
        </w:rPr>
        <w:drawing>
          <wp:inline distT="0" distB="0" distL="0" distR="0">
            <wp:extent cx="5274310" cy="2957008"/>
            <wp:effectExtent l="0" t="0" r="2540" b="0"/>
            <wp:docPr id="2" name="图片 2" descr="E:\E盘\投稿文章\2026 06\proof 20260115 SNAPP2026-53Relationship between Long-term Blood Pressure Fluctuations and Visual Field Progression\proof confirmed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盘\投稿文章\2026 06\proof 20260115 SNAPP2026-53Relationship between Long-term Blood Pressure Fluctuations and Visual Field Progression\proof confirmed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7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F4F"/>
    <w:rsid w:val="004240DE"/>
    <w:rsid w:val="00BC3F4F"/>
    <w:rsid w:val="00E8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FA98"/>
  <w15:chartTrackingRefBased/>
  <w15:docId w15:val="{DB064673-DC46-4D85-8766-A7957EDC3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3F4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2</cp:revision>
  <dcterms:created xsi:type="dcterms:W3CDTF">2026-04-29T06:02:00Z</dcterms:created>
  <dcterms:modified xsi:type="dcterms:W3CDTF">2026-04-29T06:06:00Z</dcterms:modified>
</cp:coreProperties>
</file>